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9B1" w:rsidRPr="003A3FDE" w:rsidRDefault="006A69B1" w:rsidP="006A69B1">
      <w:pPr>
        <w:widowControl/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 w:rsidRPr="003A3FDE">
        <w:rPr>
          <w:rFonts w:ascii="Times New Roman" w:hAnsi="Times New Roman"/>
          <w:color w:val="FF0000"/>
          <w:sz w:val="24"/>
          <w:szCs w:val="24"/>
        </w:rPr>
        <w:t>Supplementary Table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3A3FDE">
        <w:rPr>
          <w:rFonts w:ascii="Times New Roman" w:hAnsi="Times New Roman"/>
          <w:color w:val="FF0000"/>
          <w:sz w:val="24"/>
          <w:szCs w:val="24"/>
        </w:rPr>
        <w:t>1</w:t>
      </w:r>
      <w:r>
        <w:rPr>
          <w:rFonts w:ascii="Times New Roman" w:hAnsi="Times New Roman" w:hint="eastAsia"/>
          <w:color w:val="FF0000"/>
          <w:sz w:val="24"/>
          <w:szCs w:val="24"/>
        </w:rPr>
        <w:t>: Patients</w:t>
      </w:r>
      <w:r>
        <w:rPr>
          <w:rFonts w:ascii="Times New Roman" w:hAnsi="Times New Roman"/>
          <w:color w:val="FF0000"/>
          <w:sz w:val="24"/>
          <w:szCs w:val="24"/>
        </w:rPr>
        <w:t>’ height and psoas muscle area</w:t>
      </w:r>
      <w:bookmarkStart w:id="0" w:name="_GoBack"/>
      <w:bookmarkEnd w:id="0"/>
    </w:p>
    <w:tbl>
      <w:tblPr>
        <w:tblW w:w="7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1540"/>
        <w:gridCol w:w="1540"/>
        <w:gridCol w:w="1540"/>
      </w:tblGrid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Pati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eigh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L3 </w:t>
            </w:r>
            <w:proofErr w:type="spellStart"/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Rt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right PM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B6AE7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PMI/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7.0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5.23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.88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8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4.2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3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1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49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3.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.7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8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7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6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56.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8.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3.3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9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8.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8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47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5.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3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1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1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8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9.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3.3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7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8.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6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7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2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46.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5.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3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9.4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8.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3.0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59.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4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lastRenderedPageBreak/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0.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1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1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7.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6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9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7.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7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56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4.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.86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70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29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0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5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2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7.5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9.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3.5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high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1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.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.1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54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3.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.3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2.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3.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.38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28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5.3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27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  <w:tr w:rsidR="006A69B1" w:rsidRPr="003B6AE7" w:rsidTr="00EE7B68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N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o. </w:t>
            </w: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165.1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6.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2.42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9B1" w:rsidRPr="003A3FDE" w:rsidRDefault="006A69B1" w:rsidP="00EE7B68">
            <w:pPr>
              <w:spacing w:line="480" w:lineRule="auto"/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</w:pPr>
            <w:r w:rsidRPr="003A3FDE"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>low</w:t>
            </w:r>
            <w:r>
              <w:rPr>
                <w:rFonts w:ascii="Times New Roman" w:eastAsia="ＭＳ Ｐゴシック" w:hAnsi="Times New Roman" w:cs="Times New Roman"/>
                <w:color w:val="FF0000"/>
                <w:sz w:val="24"/>
                <w:szCs w:val="24"/>
              </w:rPr>
              <w:t xml:space="preserve"> PMI</w:t>
            </w:r>
          </w:p>
        </w:tc>
      </w:tr>
    </w:tbl>
    <w:p w:rsidR="002102B0" w:rsidRDefault="002102B0"/>
    <w:sectPr w:rsidR="002102B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9B1"/>
    <w:rsid w:val="002102B0"/>
    <w:rsid w:val="006A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719EA7E"/>
  <w15:chartTrackingRefBased/>
  <w15:docId w15:val="{73951E8E-F858-4A6C-9BA2-01E948B1C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A69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ユーザー</dc:creator>
  <cp:keywords/>
  <dc:description/>
  <cp:lastModifiedBy>Windows ユーザー</cp:lastModifiedBy>
  <cp:revision>1</cp:revision>
  <dcterms:created xsi:type="dcterms:W3CDTF">2017-04-11T22:11:00Z</dcterms:created>
  <dcterms:modified xsi:type="dcterms:W3CDTF">2017-04-11T22:13:00Z</dcterms:modified>
</cp:coreProperties>
</file>